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F1618" w14:textId="55CD74E2" w:rsidR="00F073EB" w:rsidRPr="00045724" w:rsidRDefault="00941824" w:rsidP="00D01BEB">
      <w:pPr>
        <w:adjustRightInd w:val="0"/>
        <w:snapToGrid w:val="0"/>
        <w:spacing w:line="360" w:lineRule="auto"/>
        <w:ind w:firstLineChars="350" w:firstLine="738"/>
        <w:rPr>
          <w:b/>
        </w:rPr>
      </w:pPr>
      <w:r>
        <w:rPr>
          <w:b/>
        </w:rPr>
        <w:t xml:space="preserve">Supplement </w:t>
      </w:r>
      <w:r w:rsidR="00F073EB" w:rsidRPr="00EE0AEA">
        <w:rPr>
          <w:rFonts w:hint="eastAsia"/>
          <w:b/>
        </w:rPr>
        <w:t xml:space="preserve">Table  Patient </w:t>
      </w:r>
      <w:r w:rsidR="00F073EB" w:rsidRPr="00EE0AEA">
        <w:rPr>
          <w:b/>
        </w:rPr>
        <w:t>clinic</w:t>
      </w:r>
      <w:r w:rsidR="00F073EB" w:rsidRPr="00EE0AEA">
        <w:rPr>
          <w:rFonts w:hint="eastAsia"/>
          <w:b/>
        </w:rPr>
        <w:t xml:space="preserve">al and </w:t>
      </w:r>
      <w:r w:rsidR="00F073EB" w:rsidRPr="00EE0AEA">
        <w:rPr>
          <w:b/>
        </w:rPr>
        <w:t>pathological characteristic</w:t>
      </w:r>
    </w:p>
    <w:tbl>
      <w:tblPr>
        <w:tblW w:w="4572" w:type="pct"/>
        <w:tblInd w:w="-2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8"/>
        <w:gridCol w:w="1702"/>
        <w:gridCol w:w="1984"/>
        <w:gridCol w:w="1271"/>
      </w:tblGrid>
      <w:tr w:rsidR="00E23228" w:rsidRPr="00550C9F" w14:paraId="14F6234B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7F9678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Characteristics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DEACB2" w14:textId="5A7904CB" w:rsidR="00E23228" w:rsidRPr="00550C9F" w:rsidRDefault="00E23228" w:rsidP="00EF018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 xml:space="preserve">Patients with </w:t>
            </w:r>
            <w:r>
              <w:rPr>
                <w:rFonts w:ascii="Times New Roman" w:hAnsi="Times New Roman"/>
                <w:sz w:val="18"/>
              </w:rPr>
              <w:t>RT</w:t>
            </w:r>
            <w:r w:rsidRPr="00550C9F">
              <w:rPr>
                <w:rFonts w:ascii="Times New Roman" w:hAnsi="Times New Roman"/>
                <w:sz w:val="18"/>
              </w:rPr>
              <w:t>(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F9416E2" w14:textId="6BDD9A1E" w:rsidR="00E23228" w:rsidRPr="00550C9F" w:rsidRDefault="00E23228" w:rsidP="00EF018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 xml:space="preserve">Patients without </w:t>
            </w:r>
            <w:r>
              <w:rPr>
                <w:rFonts w:ascii="Times New Roman" w:hAnsi="Times New Roman"/>
                <w:sz w:val="18"/>
              </w:rPr>
              <w:t>RT</w:t>
            </w:r>
            <w:r w:rsidRPr="00550C9F">
              <w:rPr>
                <w:rFonts w:ascii="Times New Roman" w:hAnsi="Times New Roman"/>
                <w:sz w:val="18"/>
              </w:rPr>
              <w:t xml:space="preserve"> (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3EBD6F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P value</w:t>
            </w:r>
          </w:p>
        </w:tc>
      </w:tr>
      <w:tr w:rsidR="00E23228" w:rsidRPr="00550C9F" w14:paraId="77DA057C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B4B12A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Patients number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2EF05A" w14:textId="4638A90E" w:rsidR="00E23228" w:rsidRPr="00550C9F" w:rsidRDefault="001950F9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bookmarkStart w:id="0" w:name="_GoBack"/>
            <w:r w:rsidRPr="00D01BEB">
              <w:rPr>
                <w:rFonts w:ascii="Times New Roman" w:hAnsi="Times New Roman" w:hint="eastAsia"/>
                <w:color w:val="000000" w:themeColor="text1"/>
                <w:sz w:val="18"/>
              </w:rPr>
              <w:t>5</w:t>
            </w:r>
            <w:r w:rsidRPr="00D01BEB">
              <w:rPr>
                <w:rFonts w:ascii="Times New Roman" w:hAnsi="Times New Roman"/>
                <w:color w:val="000000" w:themeColor="text1"/>
                <w:sz w:val="18"/>
              </w:rPr>
              <w:t>7</w:t>
            </w:r>
            <w:bookmarkEnd w:id="0"/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AC783C3" w14:textId="39C717D2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 w:hint="eastAsia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  <w:r w:rsidR="001950F9">
              <w:rPr>
                <w:rFonts w:ascii="Times New Roman" w:hAnsi="Times New Roman"/>
                <w:sz w:val="18"/>
              </w:rPr>
              <w:t>3</w:t>
            </w:r>
            <w:r w:rsidR="00D01BEB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6AC3A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</w:tc>
      </w:tr>
      <w:tr w:rsidR="00E23228" w:rsidRPr="00550C9F" w14:paraId="76A8B1C6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A819169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Age group</w:t>
            </w:r>
          </w:p>
          <w:p w14:paraId="07B4647B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&lt;70</w:t>
            </w:r>
          </w:p>
          <w:p w14:paraId="2E7F7569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&gt;=70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48BB5A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574841CA" w14:textId="52AD73F1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3</w:t>
            </w:r>
            <w:r w:rsidR="001950F9">
              <w:rPr>
                <w:rFonts w:ascii="Times New Roman" w:hAnsi="Times New Roman"/>
                <w:sz w:val="18"/>
              </w:rPr>
              <w:t>3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 w:rsidR="001950F9">
              <w:rPr>
                <w:rFonts w:ascii="Times New Roman" w:hAnsi="Times New Roman"/>
                <w:sz w:val="18"/>
              </w:rPr>
              <w:t>57.9</w:t>
            </w:r>
            <w:r w:rsidRPr="00550C9F">
              <w:rPr>
                <w:rFonts w:ascii="Times New Roman" w:hAnsi="Times New Roman"/>
                <w:sz w:val="18"/>
              </w:rPr>
              <w:t xml:space="preserve">%) </w:t>
            </w:r>
          </w:p>
          <w:p w14:paraId="0A10C7EA" w14:textId="121ACB05" w:rsidR="00E23228" w:rsidRPr="00550C9F" w:rsidRDefault="001950F9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42.1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0D21434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565DF192" w14:textId="578B0F92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6</w:t>
            </w:r>
            <w:r w:rsidR="001950F9">
              <w:rPr>
                <w:rFonts w:ascii="Times New Roman" w:hAnsi="Times New Roman"/>
                <w:sz w:val="18"/>
              </w:rPr>
              <w:t>9</w:t>
            </w:r>
            <w:r w:rsidRPr="00550C9F">
              <w:rPr>
                <w:rFonts w:ascii="Times New Roman" w:hAnsi="Times New Roman"/>
                <w:sz w:val="18"/>
              </w:rPr>
              <w:t>(5</w:t>
            </w:r>
            <w:r w:rsidR="001950F9">
              <w:rPr>
                <w:rFonts w:ascii="Times New Roman" w:hAnsi="Times New Roman"/>
                <w:sz w:val="18"/>
              </w:rPr>
              <w:t>0.9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6D095058" w14:textId="43DD162B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1950F9">
              <w:rPr>
                <w:rFonts w:ascii="Times New Roman" w:hAnsi="Times New Roman"/>
                <w:sz w:val="18"/>
              </w:rPr>
              <w:t>63</w:t>
            </w:r>
            <w:r w:rsidRPr="00550C9F">
              <w:rPr>
                <w:rFonts w:ascii="Times New Roman" w:hAnsi="Times New Roman"/>
                <w:sz w:val="18"/>
              </w:rPr>
              <w:t>(4</w:t>
            </w:r>
            <w:r w:rsidR="001950F9">
              <w:rPr>
                <w:rFonts w:ascii="Times New Roman" w:hAnsi="Times New Roman"/>
                <w:sz w:val="18"/>
              </w:rPr>
              <w:t>9.1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95C25CD" w14:textId="30D2959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</w:t>
            </w:r>
            <w:r w:rsidR="001950F9">
              <w:rPr>
                <w:rFonts w:ascii="Times New Roman" w:hAnsi="Times New Roman"/>
                <w:sz w:val="18"/>
              </w:rPr>
              <w:t>329</w:t>
            </w:r>
          </w:p>
          <w:p w14:paraId="7F22D740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</w:tc>
      </w:tr>
      <w:tr w:rsidR="00E23228" w:rsidRPr="00550C9F" w14:paraId="6CEC034C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B8FF20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Gender</w:t>
            </w:r>
          </w:p>
          <w:p w14:paraId="142054C1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Male</w:t>
            </w:r>
          </w:p>
          <w:p w14:paraId="376039B2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female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DB574C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246DFE29" w14:textId="77777777" w:rsidR="002A1B07" w:rsidRDefault="002A1B07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0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52.6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32B0B169" w14:textId="10B5AB01" w:rsidR="00E23228" w:rsidRPr="00550C9F" w:rsidRDefault="002A1B07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  <w:r w:rsidR="00E23228" w:rsidRPr="00550C9F">
              <w:rPr>
                <w:rFonts w:ascii="Times New Roman" w:hAnsi="Times New Roman"/>
                <w:sz w:val="18"/>
              </w:rPr>
              <w:t>7(</w:t>
            </w:r>
            <w:r>
              <w:rPr>
                <w:rFonts w:ascii="Times New Roman" w:hAnsi="Times New Roman"/>
                <w:sz w:val="18"/>
              </w:rPr>
              <w:t>47.4</w:t>
            </w:r>
            <w:r w:rsidR="00E23228" w:rsidRPr="00550C9F">
              <w:rPr>
                <w:rFonts w:ascii="Times New Roman" w:hAnsi="Times New Roman"/>
                <w:sz w:val="18"/>
              </w:rPr>
              <w:t xml:space="preserve">%) </w:t>
            </w:r>
          </w:p>
          <w:p w14:paraId="3F92E8D4" w14:textId="534F9F81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1FAE523" w14:textId="77777777" w:rsidR="00E23228" w:rsidRPr="00550C9F" w:rsidRDefault="00E23228" w:rsidP="00AD60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</w:p>
          <w:p w14:paraId="11351435" w14:textId="00DDDF4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2A1B07">
              <w:rPr>
                <w:rFonts w:ascii="Times New Roman" w:hAnsi="Times New Roman"/>
                <w:sz w:val="18"/>
              </w:rPr>
              <w:t>60</w:t>
            </w:r>
            <w:r w:rsidRPr="00550C9F">
              <w:rPr>
                <w:rFonts w:ascii="Times New Roman" w:hAnsi="Times New Roman"/>
                <w:sz w:val="18"/>
              </w:rPr>
              <w:t>(48.</w:t>
            </w:r>
            <w:r w:rsidR="002A1B07">
              <w:rPr>
                <w:rFonts w:ascii="Times New Roman" w:hAnsi="Times New Roman"/>
                <w:sz w:val="18"/>
              </w:rPr>
              <w:t>2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3C54FA57" w14:textId="44E00B6C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2A1B07">
              <w:rPr>
                <w:rFonts w:ascii="Times New Roman" w:hAnsi="Times New Roman"/>
                <w:sz w:val="18"/>
              </w:rPr>
              <w:t>72</w:t>
            </w:r>
            <w:r w:rsidRPr="00550C9F">
              <w:rPr>
                <w:rFonts w:ascii="Times New Roman" w:hAnsi="Times New Roman"/>
                <w:sz w:val="18"/>
              </w:rPr>
              <w:t>(51.</w:t>
            </w:r>
            <w:r w:rsidR="002A1B07">
              <w:rPr>
                <w:rFonts w:ascii="Times New Roman" w:hAnsi="Times New Roman"/>
                <w:sz w:val="18"/>
              </w:rPr>
              <w:t>8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314B838" w14:textId="1D782390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</w:t>
            </w:r>
            <w:r w:rsidR="002A1B07">
              <w:rPr>
                <w:rFonts w:ascii="Times New Roman" w:hAnsi="Times New Roman"/>
                <w:sz w:val="18"/>
              </w:rPr>
              <w:t>536</w:t>
            </w:r>
          </w:p>
        </w:tc>
      </w:tr>
      <w:tr w:rsidR="00E23228" w:rsidRPr="00550C9F" w14:paraId="44A4AFDF" w14:textId="77777777" w:rsidTr="00A20FB8">
        <w:trPr>
          <w:trHeight w:val="535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477B56" w14:textId="77777777" w:rsidR="00E23228" w:rsidRPr="00492F5A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492F5A">
              <w:rPr>
                <w:rFonts w:ascii="Times New Roman" w:hAnsi="Times New Roman"/>
                <w:color w:val="000000" w:themeColor="text1"/>
                <w:sz w:val="18"/>
              </w:rPr>
              <w:t>Site</w:t>
            </w:r>
          </w:p>
          <w:p w14:paraId="12536E7B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Left</w:t>
            </w:r>
          </w:p>
          <w:p w14:paraId="25C22F2A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right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004CD73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034AAB3F" w14:textId="69740A4D" w:rsidR="00E23228" w:rsidRPr="00550C9F" w:rsidRDefault="00492F5A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  <w:r w:rsidR="00E23228" w:rsidRPr="00550C9F">
              <w:rPr>
                <w:rFonts w:ascii="Times New Roman" w:hAnsi="Times New Roman"/>
                <w:sz w:val="18"/>
              </w:rPr>
              <w:t xml:space="preserve"> (5</w:t>
            </w:r>
            <w:r>
              <w:rPr>
                <w:rFonts w:ascii="Times New Roman" w:hAnsi="Times New Roman"/>
                <w:sz w:val="18"/>
              </w:rPr>
              <w:t>0.9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62983221" w14:textId="121AC230" w:rsidR="00E23228" w:rsidRPr="00550C9F" w:rsidRDefault="00492F5A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  <w:r w:rsidR="00E23228" w:rsidRPr="00550C9F">
              <w:rPr>
                <w:rFonts w:ascii="Times New Roman" w:hAnsi="Times New Roman"/>
                <w:sz w:val="18"/>
              </w:rPr>
              <w:t>(4</w:t>
            </w:r>
            <w:r>
              <w:rPr>
                <w:rFonts w:ascii="Times New Roman" w:hAnsi="Times New Roman"/>
                <w:sz w:val="18"/>
              </w:rPr>
              <w:t>9.1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7F635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293D0E0C" w14:textId="22AA2363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492F5A">
              <w:rPr>
                <w:rFonts w:ascii="Times New Roman" w:hAnsi="Times New Roman"/>
                <w:sz w:val="18"/>
              </w:rPr>
              <w:t>76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 w:rsidR="00492F5A">
              <w:rPr>
                <w:rFonts w:ascii="Times New Roman" w:hAnsi="Times New Roman"/>
                <w:sz w:val="18"/>
              </w:rPr>
              <w:t>53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26509E14" w14:textId="1C4E16B9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492F5A">
              <w:rPr>
                <w:rFonts w:ascii="Times New Roman" w:hAnsi="Times New Roman"/>
                <w:sz w:val="18"/>
              </w:rPr>
              <w:t>56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 w:rsidR="00492F5A">
              <w:rPr>
                <w:rFonts w:ascii="Times New Roman" w:hAnsi="Times New Roman"/>
                <w:sz w:val="18"/>
              </w:rPr>
              <w:t>47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362F" w14:textId="01021B1D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</w:t>
            </w:r>
            <w:r w:rsidR="00492F5A">
              <w:rPr>
                <w:rFonts w:ascii="Times New Roman" w:hAnsi="Times New Roman"/>
                <w:sz w:val="18"/>
              </w:rPr>
              <w:t>587</w:t>
            </w:r>
          </w:p>
        </w:tc>
      </w:tr>
      <w:tr w:rsidR="00E23228" w:rsidRPr="00550C9F" w14:paraId="05AA2A07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CFBCF28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Location</w:t>
            </w:r>
          </w:p>
          <w:p w14:paraId="634726DE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Pelvic</w:t>
            </w:r>
          </w:p>
          <w:p w14:paraId="3BAAFDDF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Ureter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E8D95C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36E75306" w14:textId="527E6D7A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3</w:t>
            </w:r>
            <w:r w:rsidR="00950EA8">
              <w:rPr>
                <w:rFonts w:ascii="Times New Roman" w:hAnsi="Times New Roman"/>
                <w:sz w:val="18"/>
              </w:rPr>
              <w:t>1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 w:rsidR="00950EA8">
              <w:rPr>
                <w:rFonts w:ascii="Times New Roman" w:hAnsi="Times New Roman"/>
                <w:sz w:val="18"/>
              </w:rPr>
              <w:t>54.4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6368D449" w14:textId="2204F28F" w:rsidR="00E23228" w:rsidRPr="00550C9F" w:rsidRDefault="00950EA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45.6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4DCD2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1AB83823" w14:textId="35524F16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950EA8">
              <w:rPr>
                <w:rFonts w:ascii="Times New Roman" w:hAnsi="Times New Roman"/>
                <w:sz w:val="18"/>
              </w:rPr>
              <w:t>51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 w:rsidR="00950EA8">
              <w:rPr>
                <w:rFonts w:ascii="Times New Roman" w:hAnsi="Times New Roman"/>
                <w:sz w:val="18"/>
              </w:rPr>
              <w:t>45.4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284E5402" w14:textId="74A8231C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950EA8">
              <w:rPr>
                <w:rFonts w:ascii="Times New Roman" w:hAnsi="Times New Roman"/>
                <w:sz w:val="18"/>
              </w:rPr>
              <w:t>81</w:t>
            </w:r>
            <w:r w:rsidRPr="00550C9F">
              <w:rPr>
                <w:rFonts w:ascii="Times New Roman" w:hAnsi="Times New Roman"/>
                <w:sz w:val="18"/>
              </w:rPr>
              <w:t>(</w:t>
            </w:r>
            <w:r w:rsidR="00950EA8">
              <w:rPr>
                <w:rFonts w:ascii="Times New Roman" w:hAnsi="Times New Roman"/>
                <w:sz w:val="18"/>
              </w:rPr>
              <w:t>54.5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99A88" w14:textId="4A1D89D9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</w:t>
            </w:r>
            <w:r w:rsidR="00950EA8">
              <w:rPr>
                <w:rFonts w:ascii="Times New Roman" w:hAnsi="Times New Roman"/>
                <w:sz w:val="18"/>
              </w:rPr>
              <w:t>985</w:t>
            </w:r>
          </w:p>
        </w:tc>
      </w:tr>
      <w:tr w:rsidR="00E23228" w:rsidRPr="00550C9F" w14:paraId="50B4FCC2" w14:textId="77777777" w:rsidTr="00A20FB8">
        <w:trPr>
          <w:trHeight w:val="204"/>
        </w:trPr>
        <w:tc>
          <w:tcPr>
            <w:tcW w:w="176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681FBE0" w14:textId="77777777" w:rsidR="00E23228" w:rsidRPr="006C748D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Surgical procedure</w:t>
            </w:r>
          </w:p>
          <w:p w14:paraId="33A87FB1" w14:textId="77777777" w:rsidR="00E23228" w:rsidRPr="00FF5573" w:rsidRDefault="00E23228" w:rsidP="00262E3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FF5573">
              <w:rPr>
                <w:rFonts w:ascii="Times New Roman" w:hAnsi="Times New Roman" w:hint="eastAsia"/>
                <w:sz w:val="18"/>
              </w:rPr>
              <w:t>L</w:t>
            </w:r>
            <w:r w:rsidRPr="00FF5573">
              <w:rPr>
                <w:rFonts w:ascii="Times New Roman" w:hAnsi="Times New Roman"/>
                <w:sz w:val="18"/>
              </w:rPr>
              <w:t>aparoscopic nephroureterectomy</w:t>
            </w:r>
          </w:p>
          <w:p w14:paraId="62376F6F" w14:textId="77777777" w:rsidR="00E23228" w:rsidRDefault="00E23228" w:rsidP="00262E3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FF0000"/>
                <w:sz w:val="18"/>
              </w:rPr>
            </w:pPr>
            <w:r w:rsidRPr="00FF5573">
              <w:rPr>
                <w:rFonts w:ascii="Times New Roman" w:hAnsi="Times New Roman"/>
                <w:sz w:val="18"/>
              </w:rPr>
              <w:t>Open</w:t>
            </w:r>
            <w:r w:rsidRPr="00FF5573">
              <w:rPr>
                <w:rFonts w:ascii="Times New Roman" w:hAnsi="Times New Roman" w:hint="eastAsia"/>
                <w:sz w:val="18"/>
              </w:rPr>
              <w:t xml:space="preserve"> </w:t>
            </w:r>
            <w:r w:rsidRPr="00FF5573">
              <w:rPr>
                <w:rFonts w:ascii="Times New Roman" w:hAnsi="Times New Roman"/>
                <w:sz w:val="18"/>
              </w:rPr>
              <w:t>nephroureterectomy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CAC990B" w14:textId="77777777" w:rsidR="00E23228" w:rsidRDefault="00E23228" w:rsidP="00581EF6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747810F0" w14:textId="0BADA2DE" w:rsidR="00E23228" w:rsidRDefault="00E23228" w:rsidP="00581EF6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5</w:t>
            </w:r>
            <w:r w:rsidR="006C748D">
              <w:rPr>
                <w:rFonts w:ascii="Times New Roman" w:hAnsi="Times New Roman"/>
                <w:sz w:val="18"/>
              </w:rPr>
              <w:t>3</w:t>
            </w:r>
            <w:r>
              <w:rPr>
                <w:rFonts w:ascii="Times New Roman" w:hAnsi="Times New Roman" w:hint="eastAsia"/>
                <w:sz w:val="18"/>
              </w:rPr>
              <w:t>(</w:t>
            </w:r>
            <w:r w:rsidR="006C748D">
              <w:rPr>
                <w:rFonts w:ascii="Times New Roman" w:hAnsi="Times New Roman"/>
                <w:sz w:val="18"/>
              </w:rPr>
              <w:t>93.0</w:t>
            </w:r>
            <w:r>
              <w:rPr>
                <w:rFonts w:ascii="Times New Roman" w:hAnsi="Times New Roman" w:hint="eastAsia"/>
                <w:sz w:val="18"/>
              </w:rPr>
              <w:t>%)</w:t>
            </w:r>
          </w:p>
          <w:p w14:paraId="3D2EC524" w14:textId="7ED99CEE" w:rsidR="00E23228" w:rsidRPr="00550C9F" w:rsidRDefault="006C748D" w:rsidP="00F4566C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  <w:r w:rsidR="00E23228">
              <w:rPr>
                <w:rFonts w:ascii="Times New Roman" w:hAnsi="Times New Roman" w:hint="eastAsia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7.0</w:t>
            </w:r>
            <w:r w:rsidR="00E23228">
              <w:rPr>
                <w:rFonts w:ascii="Times New Roman" w:hAnsi="Times New Roman" w:hint="eastAsia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64DDCF4" w14:textId="77777777" w:rsidR="00E23228" w:rsidRDefault="00E23228" w:rsidP="00581EF6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3422658B" w14:textId="60929592" w:rsidR="00E23228" w:rsidRDefault="00E23228" w:rsidP="00581EF6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</w:t>
            </w:r>
            <w:r w:rsidR="006C748D">
              <w:rPr>
                <w:rFonts w:ascii="Times New Roman" w:hAnsi="Times New Roman"/>
                <w:sz w:val="18"/>
              </w:rPr>
              <w:t>73</w:t>
            </w:r>
            <w:r>
              <w:rPr>
                <w:rFonts w:ascii="Times New Roman" w:hAnsi="Times New Roman" w:hint="eastAsia"/>
                <w:sz w:val="18"/>
              </w:rPr>
              <w:t>(8</w:t>
            </w:r>
            <w:r w:rsidR="006C748D">
              <w:rPr>
                <w:rFonts w:ascii="Times New Roman" w:hAnsi="Times New Roman"/>
                <w:sz w:val="18"/>
              </w:rPr>
              <w:t>2.2</w:t>
            </w:r>
            <w:r>
              <w:rPr>
                <w:rFonts w:ascii="Times New Roman" w:hAnsi="Times New Roman" w:hint="eastAsia"/>
                <w:sz w:val="18"/>
              </w:rPr>
              <w:t>%)</w:t>
            </w:r>
          </w:p>
          <w:p w14:paraId="269E445D" w14:textId="630BEA1C" w:rsidR="00E23228" w:rsidRPr="00550C9F" w:rsidRDefault="006C748D" w:rsidP="00A8301A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9</w:t>
            </w:r>
            <w:r w:rsidR="00E23228">
              <w:rPr>
                <w:rFonts w:ascii="Times New Roman" w:hAnsi="Times New Roman" w:hint="eastAsia"/>
                <w:sz w:val="18"/>
              </w:rPr>
              <w:t>(1</w:t>
            </w:r>
            <w:r>
              <w:rPr>
                <w:rFonts w:ascii="Times New Roman" w:hAnsi="Times New Roman"/>
                <w:sz w:val="18"/>
              </w:rPr>
              <w:t>7.8</w:t>
            </w:r>
            <w:r w:rsidR="00E23228">
              <w:rPr>
                <w:rFonts w:ascii="Times New Roman" w:hAnsi="Times New Roman" w:hint="eastAsia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20B16679" w14:textId="5D07DAFA" w:rsidR="00E23228" w:rsidRPr="00550C9F" w:rsidRDefault="00E23228" w:rsidP="00B1053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0.0</w:t>
            </w:r>
            <w:r w:rsidR="006C748D">
              <w:rPr>
                <w:rFonts w:ascii="Times New Roman" w:hAnsi="Times New Roman"/>
                <w:sz w:val="18"/>
              </w:rPr>
              <w:t>77</w:t>
            </w:r>
          </w:p>
        </w:tc>
      </w:tr>
      <w:tr w:rsidR="00E23228" w:rsidRPr="00550C9F" w14:paraId="4585000E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517F49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Lymph vascular invasion</w:t>
            </w:r>
          </w:p>
          <w:p w14:paraId="338CE112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Yes</w:t>
            </w:r>
          </w:p>
          <w:p w14:paraId="3EA3494E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286685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7CF1DCE5" w14:textId="5CE48BA1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7D3D6F">
              <w:rPr>
                <w:rFonts w:ascii="Times New Roman" w:hAnsi="Times New Roman"/>
                <w:sz w:val="18"/>
              </w:rPr>
              <w:t>4</w:t>
            </w:r>
            <w:r w:rsidRPr="00550C9F">
              <w:rPr>
                <w:rFonts w:ascii="Times New Roman" w:hAnsi="Times New Roman"/>
                <w:sz w:val="18"/>
              </w:rPr>
              <w:t>(24.</w:t>
            </w:r>
            <w:r w:rsidR="007D3D6F">
              <w:rPr>
                <w:rFonts w:ascii="Times New Roman" w:hAnsi="Times New Roman"/>
                <w:sz w:val="18"/>
              </w:rPr>
              <w:t>6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65B44290" w14:textId="545B15B0" w:rsidR="00E23228" w:rsidRPr="00550C9F" w:rsidRDefault="007D3D6F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3</w:t>
            </w:r>
            <w:r w:rsidR="00E23228" w:rsidRPr="00550C9F">
              <w:rPr>
                <w:rFonts w:ascii="Times New Roman" w:hAnsi="Times New Roman"/>
                <w:sz w:val="18"/>
              </w:rPr>
              <w:t>(75.</w:t>
            </w:r>
            <w:r>
              <w:rPr>
                <w:rFonts w:ascii="Times New Roman" w:hAnsi="Times New Roman"/>
                <w:sz w:val="18"/>
              </w:rPr>
              <w:t>4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F6A7470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4201DCA1" w14:textId="172E0910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4</w:t>
            </w:r>
            <w:r w:rsidR="007D3D6F">
              <w:rPr>
                <w:rFonts w:ascii="Times New Roman" w:hAnsi="Times New Roman"/>
                <w:sz w:val="18"/>
              </w:rPr>
              <w:t>4</w:t>
            </w:r>
            <w:r w:rsidRPr="00550C9F">
              <w:rPr>
                <w:rFonts w:ascii="Times New Roman" w:hAnsi="Times New Roman"/>
                <w:sz w:val="18"/>
              </w:rPr>
              <w:t>(1</w:t>
            </w:r>
            <w:r w:rsidR="007D3D6F">
              <w:rPr>
                <w:rFonts w:ascii="Times New Roman" w:hAnsi="Times New Roman"/>
                <w:sz w:val="18"/>
              </w:rPr>
              <w:t>3.3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5C79F490" w14:textId="63D84654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2</w:t>
            </w:r>
            <w:r w:rsidR="007D3D6F">
              <w:rPr>
                <w:rFonts w:ascii="Times New Roman" w:hAnsi="Times New Roman"/>
                <w:sz w:val="18"/>
              </w:rPr>
              <w:t>88</w:t>
            </w:r>
            <w:r w:rsidRPr="00550C9F">
              <w:rPr>
                <w:rFonts w:ascii="Times New Roman" w:hAnsi="Times New Roman"/>
                <w:sz w:val="18"/>
              </w:rPr>
              <w:t>(8</w:t>
            </w:r>
            <w:r w:rsidR="007D3D6F">
              <w:rPr>
                <w:rFonts w:ascii="Times New Roman" w:hAnsi="Times New Roman"/>
                <w:sz w:val="18"/>
              </w:rPr>
              <w:t>6.7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A81D9D" w14:textId="1D9FE31F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0</w:t>
            </w:r>
            <w:r w:rsidR="007D3D6F">
              <w:rPr>
                <w:rFonts w:ascii="Times New Roman" w:hAnsi="Times New Roman"/>
                <w:sz w:val="18"/>
              </w:rPr>
              <w:t>27</w:t>
            </w:r>
          </w:p>
        </w:tc>
      </w:tr>
      <w:tr w:rsidR="00E23228" w:rsidRPr="00550C9F" w14:paraId="06051ECC" w14:textId="77777777" w:rsidTr="00A20FB8">
        <w:trPr>
          <w:trHeight w:val="1034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5FE1C5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Tumor grade</w:t>
            </w:r>
          </w:p>
          <w:p w14:paraId="6B64FD62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G1</w:t>
            </w:r>
          </w:p>
          <w:p w14:paraId="1C5988FF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G2</w:t>
            </w:r>
          </w:p>
          <w:p w14:paraId="31E963CC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G3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A5F3C5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5A85C187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</w:t>
            </w:r>
          </w:p>
          <w:p w14:paraId="585E46A3" w14:textId="5A8C14E3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  <w:r w:rsidR="00BA0302">
              <w:rPr>
                <w:rFonts w:ascii="Times New Roman" w:hAnsi="Times New Roman"/>
                <w:sz w:val="18"/>
              </w:rPr>
              <w:t>9</w:t>
            </w:r>
            <w:r>
              <w:rPr>
                <w:rFonts w:ascii="Times New Roman" w:hAnsi="Times New Roman"/>
                <w:sz w:val="18"/>
              </w:rPr>
              <w:t>(</w:t>
            </w:r>
            <w:r w:rsidR="00BA0302">
              <w:rPr>
                <w:rFonts w:ascii="Times New Roman" w:hAnsi="Times New Roman"/>
                <w:sz w:val="18"/>
              </w:rPr>
              <w:t>33.3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33C8B8F4" w14:textId="2AD85E7B" w:rsidR="00E23228" w:rsidRPr="00550C9F" w:rsidRDefault="00BA0302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  <w:r w:rsidR="00E23228">
              <w:rPr>
                <w:rFonts w:ascii="Times New Roman" w:hAnsi="Times New Roman"/>
                <w:sz w:val="18"/>
              </w:rPr>
              <w:t>5(</w:t>
            </w:r>
            <w:r>
              <w:rPr>
                <w:rFonts w:ascii="Times New Roman" w:hAnsi="Times New Roman"/>
                <w:sz w:val="18"/>
              </w:rPr>
              <w:t>61</w:t>
            </w:r>
            <w:r w:rsidR="00E23228">
              <w:rPr>
                <w:rFonts w:ascii="Times New Roman" w:hAnsi="Times New Roman" w:hint="eastAsia"/>
                <w:sz w:val="18"/>
              </w:rPr>
              <w:t>.4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66C2509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6DD58D2E" w14:textId="6E14B574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6(1.</w:t>
            </w:r>
            <w:r w:rsidR="00BA0302">
              <w:rPr>
                <w:rFonts w:ascii="Times New Roman" w:hAnsi="Times New Roman"/>
                <w:sz w:val="18"/>
              </w:rPr>
              <w:t>8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3495FF6B" w14:textId="3CEE07C8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  <w:r w:rsidR="00BA0302">
              <w:rPr>
                <w:rFonts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(</w:t>
            </w:r>
            <w:r w:rsidR="00BA0302">
              <w:rPr>
                <w:rFonts w:ascii="Times New Roman" w:hAnsi="Times New Roman"/>
                <w:sz w:val="18"/>
              </w:rPr>
              <w:t>57.2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  <w:p w14:paraId="79748050" w14:textId="41301FB9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  <w:r w:rsidR="00BA0302">
              <w:rPr>
                <w:rFonts w:ascii="Times New Roman" w:hAnsi="Times New Roman"/>
                <w:sz w:val="18"/>
              </w:rPr>
              <w:t>3</w:t>
            </w:r>
            <w:r>
              <w:rPr>
                <w:rFonts w:ascii="Times New Roman" w:hAnsi="Times New Roman"/>
                <w:sz w:val="18"/>
              </w:rPr>
              <w:t>4(</w:t>
            </w:r>
            <w:r w:rsidR="00BA0302">
              <w:rPr>
                <w:rFonts w:ascii="Times New Roman" w:hAnsi="Times New Roman"/>
                <w:sz w:val="18"/>
              </w:rPr>
              <w:t>40.4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6B721B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000</w:t>
            </w:r>
          </w:p>
        </w:tc>
      </w:tr>
      <w:tr w:rsidR="00E23228" w:rsidRPr="00550C9F" w14:paraId="1F478731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7B394D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athological</w:t>
            </w:r>
            <w:r w:rsidRPr="00550C9F">
              <w:rPr>
                <w:rFonts w:ascii="Times New Roman" w:hAnsi="Times New Roman"/>
                <w:sz w:val="18"/>
              </w:rPr>
              <w:t xml:space="preserve"> stage</w:t>
            </w:r>
          </w:p>
          <w:p w14:paraId="4B51F37F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T1</w:t>
            </w:r>
          </w:p>
          <w:p w14:paraId="21F735A4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T2</w:t>
            </w:r>
          </w:p>
          <w:p w14:paraId="23D19AA3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T3</w:t>
            </w:r>
          </w:p>
          <w:p w14:paraId="3B2632B0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T4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51ED39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35069706" w14:textId="01AF56F0" w:rsidR="00E23228" w:rsidRPr="00550C9F" w:rsidRDefault="00F3079C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  <w:r w:rsidR="00E23228" w:rsidRPr="00550C9F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3.5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58DC89A2" w14:textId="5DCC75A2" w:rsidR="00E23228" w:rsidRPr="00550C9F" w:rsidRDefault="00F3079C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36.8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1F98FE7F" w14:textId="5E6D2F67" w:rsidR="00E23228" w:rsidRPr="00550C9F" w:rsidRDefault="00F3079C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2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56.1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4B67FE2A" w14:textId="5D4D6B51" w:rsidR="00E23228" w:rsidRPr="00550C9F" w:rsidRDefault="00F3079C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3.5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F8E7BA7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482AB32C" w14:textId="5596A012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1</w:t>
            </w:r>
            <w:r w:rsidR="00CA3878">
              <w:rPr>
                <w:rFonts w:ascii="Times New Roman" w:hAnsi="Times New Roman"/>
                <w:sz w:val="18"/>
              </w:rPr>
              <w:t>23</w:t>
            </w:r>
            <w:r w:rsidRPr="00550C9F">
              <w:rPr>
                <w:rFonts w:ascii="Times New Roman" w:hAnsi="Times New Roman"/>
                <w:sz w:val="18"/>
              </w:rPr>
              <w:t>(37%)</w:t>
            </w:r>
          </w:p>
          <w:p w14:paraId="2928826A" w14:textId="55FD40FC" w:rsidR="00E23228" w:rsidRPr="00550C9F" w:rsidRDefault="00CA387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9</w:t>
            </w:r>
            <w:r w:rsidR="00E23228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29.8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121FF7C6" w14:textId="3541764A" w:rsidR="00E23228" w:rsidRPr="00550C9F" w:rsidRDefault="00CA387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3</w:t>
            </w:r>
            <w:r w:rsidR="00E23228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31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6F71238B" w14:textId="2CBF7ABF" w:rsidR="00E23228" w:rsidRPr="00550C9F" w:rsidRDefault="00CA387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  <w:r w:rsidR="00E23228" w:rsidRPr="00550C9F">
              <w:rPr>
                <w:rFonts w:ascii="Times New Roman" w:hAnsi="Times New Roman"/>
                <w:sz w:val="18"/>
              </w:rPr>
              <w:t>(2.</w:t>
            </w:r>
            <w:r>
              <w:rPr>
                <w:rFonts w:ascii="Times New Roman" w:hAnsi="Times New Roman"/>
                <w:sz w:val="18"/>
              </w:rPr>
              <w:t>1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6D89AC" w14:textId="77777777" w:rsidR="00E23228" w:rsidRPr="00550C9F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000</w:t>
            </w:r>
          </w:p>
        </w:tc>
      </w:tr>
      <w:tr w:rsidR="00E23228" w:rsidRPr="00DC7854" w14:paraId="74BEB499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1A385F" w14:textId="77777777" w:rsidR="00E23228" w:rsidRPr="005042A1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 xml:space="preserve">Lymph node </w:t>
            </w:r>
            <w:r w:rsidRPr="005042A1">
              <w:rPr>
                <w:rFonts w:ascii="Times New Roman" w:hAnsi="Times New Roman" w:hint="eastAsia"/>
                <w:color w:val="000000" w:themeColor="text1"/>
                <w:sz w:val="18"/>
              </w:rPr>
              <w:t>detection</w:t>
            </w:r>
          </w:p>
          <w:p w14:paraId="06F158A0" w14:textId="77777777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 w:hint="eastAsia"/>
                <w:color w:val="000000" w:themeColor="text1"/>
                <w:sz w:val="18"/>
              </w:rPr>
              <w:t>No</w:t>
            </w:r>
          </w:p>
          <w:p w14:paraId="73E1A9DE" w14:textId="77777777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 w:hint="eastAsia"/>
                <w:color w:val="000000" w:themeColor="text1"/>
                <w:sz w:val="18"/>
              </w:rPr>
              <w:t>Yes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83D559" w14:textId="77777777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 </w:t>
            </w:r>
          </w:p>
          <w:p w14:paraId="259C9272" w14:textId="4808B86E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 w:hint="eastAsia"/>
                <w:color w:val="000000" w:themeColor="text1"/>
                <w:sz w:val="18"/>
              </w:rPr>
              <w:t>4</w:t>
            </w:r>
            <w:r w:rsidR="005042A1" w:rsidRPr="005042A1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="005042A1" w:rsidRPr="005042A1">
              <w:rPr>
                <w:rFonts w:ascii="Times New Roman" w:hAnsi="Times New Roman"/>
                <w:color w:val="000000" w:themeColor="text1"/>
                <w:sz w:val="18"/>
              </w:rPr>
              <w:t>75.4</w:t>
            </w: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  <w:p w14:paraId="02AAF476" w14:textId="63AB5861" w:rsidR="00E23228" w:rsidRPr="005042A1" w:rsidRDefault="005042A1" w:rsidP="00C63E1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14</w:t>
            </w:r>
            <w:r w:rsidR="00E23228" w:rsidRPr="005042A1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24.6</w:t>
            </w:r>
            <w:r w:rsidR="00E23228" w:rsidRPr="005042A1">
              <w:rPr>
                <w:rFonts w:ascii="Times New Roman" w:hAnsi="Times New Roman"/>
                <w:color w:val="000000" w:themeColor="text1"/>
                <w:sz w:val="18"/>
              </w:rPr>
              <w:t>%</w:t>
            </w:r>
            <w:r w:rsidR="00E23228" w:rsidRPr="005042A1">
              <w:rPr>
                <w:rFonts w:ascii="Times New Roman" w:hAnsi="Times New Roman" w:hint="eastAsia"/>
                <w:color w:val="000000" w:themeColor="text1"/>
                <w:sz w:val="18"/>
              </w:rPr>
              <w:t>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3710C8F" w14:textId="77777777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</w:p>
          <w:p w14:paraId="52FBC4E8" w14:textId="4EC5DB82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2</w:t>
            </w:r>
            <w:r w:rsidR="005042A1" w:rsidRPr="005042A1">
              <w:rPr>
                <w:rFonts w:ascii="Times New Roman" w:hAnsi="Times New Roman"/>
                <w:color w:val="000000" w:themeColor="text1"/>
                <w:sz w:val="18"/>
              </w:rPr>
              <w:t>73</w:t>
            </w: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(8</w:t>
            </w:r>
            <w:r w:rsidR="005042A1" w:rsidRPr="005042A1">
              <w:rPr>
                <w:rFonts w:ascii="Times New Roman" w:hAnsi="Times New Roman"/>
                <w:color w:val="000000" w:themeColor="text1"/>
                <w:sz w:val="18"/>
              </w:rPr>
              <w:t>2.2</w:t>
            </w: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  <w:p w14:paraId="1FBDEBE6" w14:textId="5030C26A" w:rsidR="00E23228" w:rsidRPr="005042A1" w:rsidRDefault="005042A1" w:rsidP="00874C3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59</w:t>
            </w:r>
            <w:r w:rsidR="00E23228" w:rsidRPr="005042A1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="00E23228" w:rsidRPr="005042A1">
              <w:rPr>
                <w:rFonts w:ascii="Times New Roman" w:hAnsi="Times New Roman" w:hint="eastAsia"/>
                <w:color w:val="000000" w:themeColor="text1"/>
                <w:sz w:val="18"/>
              </w:rPr>
              <w:t>1</w:t>
            </w: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7.8</w:t>
            </w:r>
            <w:r w:rsidR="00E23228" w:rsidRPr="005042A1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0F9472" w14:textId="44B69FB4" w:rsidR="00E23228" w:rsidRPr="005042A1" w:rsidRDefault="00E23228" w:rsidP="00C54863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5042A1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="005042A1" w:rsidRPr="005042A1">
              <w:rPr>
                <w:rFonts w:ascii="Times New Roman" w:hAnsi="Times New Roman"/>
                <w:color w:val="000000" w:themeColor="text1"/>
                <w:sz w:val="18"/>
              </w:rPr>
              <w:t>225</w:t>
            </w:r>
          </w:p>
        </w:tc>
      </w:tr>
      <w:tr w:rsidR="00E23228" w:rsidRPr="00550C9F" w14:paraId="249BEB1B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2353F5" w14:textId="77777777" w:rsidR="00E23228" w:rsidRPr="006C748D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Lymph node involvement</w:t>
            </w:r>
          </w:p>
          <w:p w14:paraId="0D58B9F2" w14:textId="77777777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Nx</w:t>
            </w:r>
            <w:proofErr w:type="spellEnd"/>
          </w:p>
          <w:p w14:paraId="1FE22786" w14:textId="77777777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N0</w:t>
            </w:r>
          </w:p>
          <w:p w14:paraId="4212F268" w14:textId="77777777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N</w:t>
            </w: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1</w:t>
            </w:r>
          </w:p>
          <w:p w14:paraId="6BEA587E" w14:textId="77777777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N2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8B8DD4" w14:textId="77777777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 </w:t>
            </w:r>
          </w:p>
          <w:p w14:paraId="2ECCB996" w14:textId="3ED107D5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4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75.4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  <w:p w14:paraId="7EF87279" w14:textId="1236FEC6" w:rsidR="00E23228" w:rsidRPr="006C748D" w:rsidRDefault="006C748D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10</w:t>
            </w:r>
            <w:r w:rsidR="00E23228" w:rsidRPr="006C748D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1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7.5</w:t>
            </w:r>
            <w:r w:rsidR="00E23228" w:rsidRPr="006C748D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  <w:p w14:paraId="1C4C9AFF" w14:textId="2F64D4E4" w:rsidR="00E23228" w:rsidRPr="006C748D" w:rsidRDefault="006C748D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2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(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.5%)</w:t>
            </w:r>
          </w:p>
          <w:p w14:paraId="41E2F909" w14:textId="28CD653C" w:rsidR="00E23228" w:rsidRPr="006C748D" w:rsidRDefault="00E23228" w:rsidP="00874C3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2(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3.5</w:t>
            </w: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B78A44A" w14:textId="77777777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</w:p>
          <w:p w14:paraId="1E437271" w14:textId="2BFF391A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2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73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8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2.2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  <w:p w14:paraId="1C8A1E70" w14:textId="61E92672" w:rsidR="00E23228" w:rsidRPr="006C748D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3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3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9.9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%)</w:t>
            </w:r>
          </w:p>
          <w:p w14:paraId="79BE69CD" w14:textId="429E4C00" w:rsidR="00E23228" w:rsidRPr="006C748D" w:rsidRDefault="006C748D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9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(2.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7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%)</w:t>
            </w:r>
          </w:p>
          <w:p w14:paraId="18EDE9BE" w14:textId="363BEE6F" w:rsidR="00E23228" w:rsidRPr="006C748D" w:rsidRDefault="006C748D" w:rsidP="00874C3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1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7(</w:t>
            </w: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5.1</w:t>
            </w:r>
            <w:r w:rsidR="00E23228" w:rsidRPr="006C748D">
              <w:rPr>
                <w:rFonts w:ascii="Times New Roman" w:hAnsi="Times New Roman" w:hint="eastAsia"/>
                <w:color w:val="000000" w:themeColor="text1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2CD2B2" w14:textId="18475E36" w:rsidR="00E23228" w:rsidRPr="006C748D" w:rsidRDefault="00E23228" w:rsidP="00FB3838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6C748D">
              <w:rPr>
                <w:rFonts w:ascii="Times New Roman" w:hAnsi="Times New Roman"/>
                <w:color w:val="000000" w:themeColor="text1"/>
                <w:sz w:val="18"/>
              </w:rPr>
              <w:t>0.</w:t>
            </w:r>
            <w:r w:rsidR="006C748D" w:rsidRPr="006C748D">
              <w:rPr>
                <w:rFonts w:ascii="Times New Roman" w:hAnsi="Times New Roman"/>
                <w:color w:val="000000" w:themeColor="text1"/>
                <w:sz w:val="18"/>
              </w:rPr>
              <w:t>363</w:t>
            </w:r>
          </w:p>
        </w:tc>
      </w:tr>
      <w:tr w:rsidR="00E23228" w:rsidRPr="00550C9F" w14:paraId="2091D8DC" w14:textId="77777777" w:rsidTr="00A20FB8">
        <w:trPr>
          <w:trHeight w:val="227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C9728C7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 xml:space="preserve">Multifocality </w:t>
            </w:r>
          </w:p>
          <w:p w14:paraId="1E041617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No</w:t>
            </w:r>
          </w:p>
          <w:p w14:paraId="1DD021E3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Yes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7662FF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 </w:t>
            </w:r>
          </w:p>
          <w:p w14:paraId="66C0C1A0" w14:textId="2E4EFC45" w:rsidR="00E23228" w:rsidRPr="00550C9F" w:rsidRDefault="00A629D3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6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80.7</w:t>
            </w:r>
            <w:r w:rsidR="00E23228" w:rsidRPr="00550C9F">
              <w:rPr>
                <w:rFonts w:ascii="Times New Roman" w:hAnsi="Times New Roman"/>
                <w:sz w:val="18"/>
              </w:rPr>
              <w:t>% )</w:t>
            </w:r>
          </w:p>
          <w:p w14:paraId="0BD11409" w14:textId="6232B776" w:rsidR="00E23228" w:rsidRPr="00550C9F" w:rsidRDefault="00A629D3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  <w:r w:rsidR="00E23228" w:rsidRPr="00550C9F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19.3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EFA48E0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12CAAEA4" w14:textId="15C89579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2</w:t>
            </w:r>
            <w:r w:rsidR="00A629D3">
              <w:rPr>
                <w:rFonts w:ascii="Times New Roman" w:hAnsi="Times New Roman"/>
                <w:sz w:val="18"/>
              </w:rPr>
              <w:t>75</w:t>
            </w:r>
            <w:r w:rsidRPr="00550C9F">
              <w:rPr>
                <w:rFonts w:ascii="Times New Roman" w:hAnsi="Times New Roman"/>
                <w:sz w:val="18"/>
              </w:rPr>
              <w:t>(8</w:t>
            </w:r>
            <w:r w:rsidR="00A629D3">
              <w:rPr>
                <w:rFonts w:ascii="Times New Roman" w:hAnsi="Times New Roman"/>
                <w:sz w:val="18"/>
              </w:rPr>
              <w:t>2</w:t>
            </w:r>
            <w:r w:rsidRPr="00550C9F">
              <w:rPr>
                <w:rFonts w:ascii="Times New Roman" w:hAnsi="Times New Roman"/>
                <w:sz w:val="18"/>
              </w:rPr>
              <w:t>.8%)</w:t>
            </w:r>
          </w:p>
          <w:p w14:paraId="049A8766" w14:textId="683E2606" w:rsidR="00E23228" w:rsidRPr="00550C9F" w:rsidRDefault="00A629D3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</w:t>
            </w:r>
            <w:r w:rsidR="00E23228" w:rsidRPr="00550C9F">
              <w:rPr>
                <w:rFonts w:ascii="Times New Roman" w:hAnsi="Times New Roman"/>
                <w:sz w:val="18"/>
              </w:rPr>
              <w:t>(1</w:t>
            </w:r>
            <w:r>
              <w:rPr>
                <w:rFonts w:ascii="Times New Roman" w:hAnsi="Times New Roman"/>
                <w:sz w:val="18"/>
              </w:rPr>
              <w:t>7</w:t>
            </w:r>
            <w:r w:rsidR="00E23228" w:rsidRPr="00550C9F">
              <w:rPr>
                <w:rFonts w:ascii="Times New Roman" w:hAnsi="Times New Roman"/>
                <w:sz w:val="18"/>
              </w:rPr>
              <w:t>.2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4901E9" w14:textId="04844F5F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</w:t>
            </w:r>
            <w:r w:rsidR="00A629D3">
              <w:rPr>
                <w:rFonts w:ascii="Times New Roman" w:hAnsi="Times New Roman"/>
                <w:sz w:val="18"/>
              </w:rPr>
              <w:t>696</w:t>
            </w:r>
          </w:p>
          <w:p w14:paraId="06DB27C8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</w:tc>
      </w:tr>
      <w:tr w:rsidR="00E23228" w:rsidRPr="00550C9F" w14:paraId="5F74D5EA" w14:textId="77777777" w:rsidTr="00A20FB8">
        <w:trPr>
          <w:trHeight w:val="848"/>
        </w:trPr>
        <w:tc>
          <w:tcPr>
            <w:tcW w:w="176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39220D" w14:textId="77777777" w:rsidR="00E23228" w:rsidRPr="00550C9F" w:rsidRDefault="00E23228" w:rsidP="009244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lastRenderedPageBreak/>
              <w:t>Margin</w:t>
            </w:r>
          </w:p>
          <w:p w14:paraId="28DC140E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Positive margin</w:t>
            </w:r>
          </w:p>
          <w:p w14:paraId="1DFA33EE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Negative margin</w:t>
            </w:r>
          </w:p>
        </w:tc>
        <w:tc>
          <w:tcPr>
            <w:tcW w:w="111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B2DA6D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10726629" w14:textId="0ED9D0E2" w:rsidR="00E23228" w:rsidRPr="00550C9F" w:rsidRDefault="002E7E3D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  <w:r w:rsidR="00E23228" w:rsidRPr="00550C9F">
              <w:rPr>
                <w:rFonts w:ascii="Times New Roman" w:hAnsi="Times New Roman"/>
                <w:sz w:val="18"/>
              </w:rPr>
              <w:t>(5.</w:t>
            </w:r>
            <w:r>
              <w:rPr>
                <w:rFonts w:ascii="Times New Roman" w:hAnsi="Times New Roman"/>
                <w:sz w:val="18"/>
              </w:rPr>
              <w:t>3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0FC5EF37" w14:textId="0BE8BF49" w:rsidR="00E23228" w:rsidRPr="00550C9F" w:rsidRDefault="002E7E3D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4</w:t>
            </w:r>
            <w:r w:rsidR="00E23228" w:rsidRPr="00550C9F">
              <w:rPr>
                <w:rFonts w:ascii="Times New Roman" w:hAnsi="Times New Roman"/>
                <w:sz w:val="18"/>
              </w:rPr>
              <w:t>(94.</w:t>
            </w:r>
            <w:r>
              <w:rPr>
                <w:rFonts w:ascii="Times New Roman" w:hAnsi="Times New Roman"/>
                <w:sz w:val="18"/>
              </w:rPr>
              <w:t>7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296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6CCED" w14:textId="77777777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</w:p>
          <w:p w14:paraId="63A05F8F" w14:textId="4E57D6B7" w:rsidR="00E23228" w:rsidRPr="00550C9F" w:rsidRDefault="002E7E3D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  <w:r w:rsidR="00E23228" w:rsidRPr="00550C9F">
              <w:rPr>
                <w:rFonts w:ascii="Times New Roman" w:hAnsi="Times New Roman"/>
                <w:sz w:val="18"/>
              </w:rPr>
              <w:t>(2.</w:t>
            </w:r>
            <w:r>
              <w:rPr>
                <w:rFonts w:ascii="Times New Roman" w:hAnsi="Times New Roman"/>
                <w:sz w:val="18"/>
              </w:rPr>
              <w:t>7</w:t>
            </w:r>
            <w:r w:rsidR="00E23228" w:rsidRPr="00550C9F">
              <w:rPr>
                <w:rFonts w:ascii="Times New Roman" w:hAnsi="Times New Roman"/>
                <w:sz w:val="18"/>
              </w:rPr>
              <w:t>%)</w:t>
            </w:r>
          </w:p>
          <w:p w14:paraId="1A7EEB62" w14:textId="58F4ED84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3</w:t>
            </w:r>
            <w:r w:rsidR="002E7E3D">
              <w:rPr>
                <w:rFonts w:ascii="Times New Roman" w:hAnsi="Times New Roman"/>
                <w:sz w:val="18"/>
              </w:rPr>
              <w:t>23</w:t>
            </w:r>
            <w:r w:rsidRPr="00550C9F">
              <w:rPr>
                <w:rFonts w:ascii="Times New Roman" w:hAnsi="Times New Roman"/>
                <w:sz w:val="18"/>
              </w:rPr>
              <w:t>(97.</w:t>
            </w:r>
            <w:r w:rsidR="002E7E3D">
              <w:rPr>
                <w:rFonts w:ascii="Times New Roman" w:hAnsi="Times New Roman"/>
                <w:sz w:val="18"/>
              </w:rPr>
              <w:t>3</w:t>
            </w:r>
            <w:r w:rsidRPr="00550C9F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83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218E0CD" w14:textId="6A4AFD26" w:rsidR="00E23228" w:rsidRPr="00550C9F" w:rsidRDefault="00E23228" w:rsidP="00550C9F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sz w:val="18"/>
              </w:rPr>
            </w:pPr>
            <w:r w:rsidRPr="00550C9F">
              <w:rPr>
                <w:rFonts w:ascii="Times New Roman" w:hAnsi="Times New Roman"/>
                <w:sz w:val="18"/>
              </w:rPr>
              <w:t>0.</w:t>
            </w:r>
            <w:r w:rsidR="002E7E3D">
              <w:rPr>
                <w:rFonts w:ascii="Times New Roman" w:hAnsi="Times New Roman"/>
                <w:sz w:val="18"/>
              </w:rPr>
              <w:t>303</w:t>
            </w:r>
          </w:p>
        </w:tc>
      </w:tr>
    </w:tbl>
    <w:p w14:paraId="7F4F452E" w14:textId="77777777" w:rsidR="00E722F0" w:rsidRPr="00E722F0" w:rsidRDefault="00E722F0" w:rsidP="00941824">
      <w:pPr>
        <w:adjustRightInd w:val="0"/>
        <w:snapToGrid w:val="0"/>
        <w:spacing w:line="360" w:lineRule="auto"/>
        <w:ind w:firstLineChars="150" w:firstLine="315"/>
        <w:jc w:val="left"/>
        <w:rPr>
          <w:rFonts w:ascii="Times New Roman" w:hAnsi="Times New Roman"/>
        </w:rPr>
      </w:pPr>
    </w:p>
    <w:sectPr w:rsidR="00E722F0" w:rsidRPr="00E72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BB3C9" w14:textId="77777777" w:rsidR="00983C43" w:rsidRDefault="00983C43" w:rsidP="00550C9F">
      <w:r>
        <w:separator/>
      </w:r>
    </w:p>
  </w:endnote>
  <w:endnote w:type="continuationSeparator" w:id="0">
    <w:p w14:paraId="76788038" w14:textId="77777777" w:rsidR="00983C43" w:rsidRDefault="00983C43" w:rsidP="00550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41C15C" w14:textId="77777777" w:rsidR="00983C43" w:rsidRDefault="00983C43" w:rsidP="00550C9F">
      <w:r>
        <w:separator/>
      </w:r>
    </w:p>
  </w:footnote>
  <w:footnote w:type="continuationSeparator" w:id="0">
    <w:p w14:paraId="21B822AF" w14:textId="77777777" w:rsidR="00983C43" w:rsidRDefault="00983C43" w:rsidP="00550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swe0td4evspaexzelvxarkdrpsd9f559px&quot;&gt;My EndNote Library (1)&lt;record-ids&gt;&lt;item&gt;68&lt;/item&gt;&lt;/record-ids&gt;&lt;/item&gt;&lt;/Libraries&gt;"/>
  </w:docVars>
  <w:rsids>
    <w:rsidRoot w:val="00196471"/>
    <w:rsid w:val="000134CA"/>
    <w:rsid w:val="000430BC"/>
    <w:rsid w:val="000441F2"/>
    <w:rsid w:val="000568F1"/>
    <w:rsid w:val="00067BB8"/>
    <w:rsid w:val="0008537A"/>
    <w:rsid w:val="000A23D1"/>
    <w:rsid w:val="000B0F7D"/>
    <w:rsid w:val="000B77FE"/>
    <w:rsid w:val="000C0F79"/>
    <w:rsid w:val="000F375C"/>
    <w:rsid w:val="001240ED"/>
    <w:rsid w:val="00182461"/>
    <w:rsid w:val="00194D16"/>
    <w:rsid w:val="001950F9"/>
    <w:rsid w:val="00196471"/>
    <w:rsid w:val="001A277C"/>
    <w:rsid w:val="001B1EF1"/>
    <w:rsid w:val="001B3D71"/>
    <w:rsid w:val="001C38B4"/>
    <w:rsid w:val="001D185A"/>
    <w:rsid w:val="001E675F"/>
    <w:rsid w:val="002120D1"/>
    <w:rsid w:val="002209D5"/>
    <w:rsid w:val="00225887"/>
    <w:rsid w:val="00262E35"/>
    <w:rsid w:val="00265039"/>
    <w:rsid w:val="00265BD5"/>
    <w:rsid w:val="002A1B07"/>
    <w:rsid w:val="002B0814"/>
    <w:rsid w:val="002C7493"/>
    <w:rsid w:val="002D1AA2"/>
    <w:rsid w:val="002D2E9F"/>
    <w:rsid w:val="002E7E3D"/>
    <w:rsid w:val="00337FD6"/>
    <w:rsid w:val="003421BD"/>
    <w:rsid w:val="0034427B"/>
    <w:rsid w:val="0036401F"/>
    <w:rsid w:val="003B6CF9"/>
    <w:rsid w:val="003C4A09"/>
    <w:rsid w:val="00416F7D"/>
    <w:rsid w:val="00492C85"/>
    <w:rsid w:val="00492F5A"/>
    <w:rsid w:val="004941DD"/>
    <w:rsid w:val="0049630C"/>
    <w:rsid w:val="004A0698"/>
    <w:rsid w:val="004C579F"/>
    <w:rsid w:val="004E05D1"/>
    <w:rsid w:val="004E302B"/>
    <w:rsid w:val="004E40B4"/>
    <w:rsid w:val="004E4D52"/>
    <w:rsid w:val="0050195B"/>
    <w:rsid w:val="00503D1A"/>
    <w:rsid w:val="005042A1"/>
    <w:rsid w:val="00535B19"/>
    <w:rsid w:val="00550C9F"/>
    <w:rsid w:val="00577E18"/>
    <w:rsid w:val="00581EF6"/>
    <w:rsid w:val="00585D12"/>
    <w:rsid w:val="00596312"/>
    <w:rsid w:val="005D735C"/>
    <w:rsid w:val="00605A08"/>
    <w:rsid w:val="00610805"/>
    <w:rsid w:val="00626A18"/>
    <w:rsid w:val="00633DBF"/>
    <w:rsid w:val="006374BA"/>
    <w:rsid w:val="00637C36"/>
    <w:rsid w:val="00675D35"/>
    <w:rsid w:val="00680C11"/>
    <w:rsid w:val="00692610"/>
    <w:rsid w:val="00697D92"/>
    <w:rsid w:val="006A15B9"/>
    <w:rsid w:val="006C748D"/>
    <w:rsid w:val="006D5EE9"/>
    <w:rsid w:val="006F6647"/>
    <w:rsid w:val="0073062C"/>
    <w:rsid w:val="00744C7D"/>
    <w:rsid w:val="00755324"/>
    <w:rsid w:val="007636BD"/>
    <w:rsid w:val="0077162B"/>
    <w:rsid w:val="007A1257"/>
    <w:rsid w:val="007A1BC5"/>
    <w:rsid w:val="007D2496"/>
    <w:rsid w:val="007D3D6F"/>
    <w:rsid w:val="00810CBE"/>
    <w:rsid w:val="008224FA"/>
    <w:rsid w:val="00852CF6"/>
    <w:rsid w:val="0086208B"/>
    <w:rsid w:val="00867ECC"/>
    <w:rsid w:val="00874C3F"/>
    <w:rsid w:val="00880D64"/>
    <w:rsid w:val="00882632"/>
    <w:rsid w:val="00882ACC"/>
    <w:rsid w:val="008B1110"/>
    <w:rsid w:val="008C6148"/>
    <w:rsid w:val="009244B2"/>
    <w:rsid w:val="00930B30"/>
    <w:rsid w:val="00941824"/>
    <w:rsid w:val="00950EA8"/>
    <w:rsid w:val="00983C43"/>
    <w:rsid w:val="009A2B5B"/>
    <w:rsid w:val="009E4ADC"/>
    <w:rsid w:val="00A01A98"/>
    <w:rsid w:val="00A20FB8"/>
    <w:rsid w:val="00A227FB"/>
    <w:rsid w:val="00A46C0B"/>
    <w:rsid w:val="00A6059F"/>
    <w:rsid w:val="00A629D3"/>
    <w:rsid w:val="00A81A70"/>
    <w:rsid w:val="00A8301A"/>
    <w:rsid w:val="00A8323A"/>
    <w:rsid w:val="00AA4840"/>
    <w:rsid w:val="00AD60BB"/>
    <w:rsid w:val="00B01DA4"/>
    <w:rsid w:val="00B07983"/>
    <w:rsid w:val="00B10533"/>
    <w:rsid w:val="00B36C89"/>
    <w:rsid w:val="00B45D50"/>
    <w:rsid w:val="00B46946"/>
    <w:rsid w:val="00BA0082"/>
    <w:rsid w:val="00BA0302"/>
    <w:rsid w:val="00BC5630"/>
    <w:rsid w:val="00BC67A0"/>
    <w:rsid w:val="00BE249F"/>
    <w:rsid w:val="00C15AAA"/>
    <w:rsid w:val="00C17D49"/>
    <w:rsid w:val="00C21BBA"/>
    <w:rsid w:val="00C5307E"/>
    <w:rsid w:val="00C54863"/>
    <w:rsid w:val="00C63E1F"/>
    <w:rsid w:val="00CA3878"/>
    <w:rsid w:val="00CA5A1D"/>
    <w:rsid w:val="00CC1499"/>
    <w:rsid w:val="00D01BEB"/>
    <w:rsid w:val="00D13BE8"/>
    <w:rsid w:val="00D219E7"/>
    <w:rsid w:val="00D45EFF"/>
    <w:rsid w:val="00D47496"/>
    <w:rsid w:val="00D57F74"/>
    <w:rsid w:val="00D72A60"/>
    <w:rsid w:val="00D95415"/>
    <w:rsid w:val="00DC7854"/>
    <w:rsid w:val="00DD0F7F"/>
    <w:rsid w:val="00E031C4"/>
    <w:rsid w:val="00E23228"/>
    <w:rsid w:val="00E26E8B"/>
    <w:rsid w:val="00E43F59"/>
    <w:rsid w:val="00E50348"/>
    <w:rsid w:val="00E570D0"/>
    <w:rsid w:val="00E722F0"/>
    <w:rsid w:val="00E96702"/>
    <w:rsid w:val="00EF0184"/>
    <w:rsid w:val="00F073EB"/>
    <w:rsid w:val="00F170DD"/>
    <w:rsid w:val="00F17256"/>
    <w:rsid w:val="00F3079C"/>
    <w:rsid w:val="00F4566C"/>
    <w:rsid w:val="00F64366"/>
    <w:rsid w:val="00F82A77"/>
    <w:rsid w:val="00F9727E"/>
    <w:rsid w:val="00FB3838"/>
    <w:rsid w:val="00FB66F5"/>
    <w:rsid w:val="00FC756E"/>
    <w:rsid w:val="00FF2644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D714D"/>
  <w15:docId w15:val="{B365F988-99EC-446B-8153-BA6F0F30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7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C9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C9F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sid w:val="003421BD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D60B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D60B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D60BB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D60BB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lxy</cp:lastModifiedBy>
  <cp:revision>142</cp:revision>
  <dcterms:created xsi:type="dcterms:W3CDTF">2019-08-27T13:15:00Z</dcterms:created>
  <dcterms:modified xsi:type="dcterms:W3CDTF">2020-05-03T10:04:00Z</dcterms:modified>
</cp:coreProperties>
</file>